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28DBE" w14:textId="4273A951" w:rsidR="005D2B1A" w:rsidRPr="006C45D9" w:rsidRDefault="00A45FC4" w:rsidP="005D2B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D2B1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D2B1A" w:rsidRPr="006C45D9">
        <w:rPr>
          <w:rFonts w:ascii="Times New Roman" w:hAnsi="Times New Roman" w:cs="Times New Roman"/>
          <w:b/>
          <w:sz w:val="24"/>
          <w:szCs w:val="24"/>
        </w:rPr>
        <w:t>.</w:t>
      </w:r>
      <w:r w:rsidR="005D2B1A" w:rsidRPr="006C45D9">
        <w:rPr>
          <w:rFonts w:ascii="Times New Roman" w:hAnsi="Times New Roman" w:cs="Times New Roman"/>
          <w:sz w:val="24"/>
          <w:szCs w:val="24"/>
        </w:rPr>
        <w:t xml:space="preserve"> Performance comparison of </w:t>
      </w:r>
      <w:proofErr w:type="spellStart"/>
      <w:r w:rsidR="005D2B1A" w:rsidRPr="006C45D9">
        <w:rPr>
          <w:rFonts w:ascii="Times New Roman" w:hAnsi="Times New Roman" w:cs="Times New Roman"/>
          <w:sz w:val="24"/>
          <w:szCs w:val="24"/>
        </w:rPr>
        <w:t>AttnToCrispr_CNN</w:t>
      </w:r>
      <w:proofErr w:type="spellEnd"/>
      <w:r w:rsidR="005D2B1A" w:rsidRPr="006C45D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5D2B1A" w:rsidRPr="006C45D9">
        <w:rPr>
          <w:rFonts w:ascii="Times New Roman" w:hAnsi="Times New Roman" w:cs="Times New Roman"/>
          <w:sz w:val="24"/>
          <w:szCs w:val="24"/>
        </w:rPr>
        <w:t>deepCRISPR</w:t>
      </w:r>
      <w:proofErr w:type="spellEnd"/>
      <w:r w:rsidR="005D2B1A" w:rsidRPr="006C45D9">
        <w:rPr>
          <w:rFonts w:ascii="Times New Roman" w:hAnsi="Times New Roman" w:cs="Times New Roman"/>
          <w:sz w:val="24"/>
          <w:szCs w:val="24"/>
        </w:rPr>
        <w:t>. T</w:t>
      </w:r>
      <w:r w:rsidR="005D2B1A">
        <w:rPr>
          <w:rFonts w:ascii="Times New Roman" w:hAnsi="Times New Roman" w:cs="Times New Roman"/>
          <w:sz w:val="24"/>
          <w:szCs w:val="24"/>
        </w:rPr>
        <w:t>he t</w:t>
      </w:r>
      <w:r w:rsidR="005D2B1A" w:rsidRPr="006C45D9">
        <w:rPr>
          <w:rFonts w:ascii="Times New Roman" w:hAnsi="Times New Roman" w:cs="Times New Roman"/>
          <w:sz w:val="24"/>
          <w:szCs w:val="24"/>
        </w:rPr>
        <w:t xml:space="preserve">est was performed following </w:t>
      </w:r>
      <w:r w:rsidR="005D2B1A">
        <w:rPr>
          <w:rFonts w:ascii="Times New Roman" w:hAnsi="Times New Roman" w:cs="Times New Roman"/>
          <w:sz w:val="24"/>
          <w:szCs w:val="24"/>
        </w:rPr>
        <w:t xml:space="preserve">a </w:t>
      </w:r>
      <w:r w:rsidR="005D2B1A" w:rsidRPr="006C45D9">
        <w:rPr>
          <w:rFonts w:ascii="Times New Roman" w:hAnsi="Times New Roman" w:cs="Times New Roman"/>
          <w:sz w:val="24"/>
          <w:szCs w:val="24"/>
        </w:rPr>
        <w:t>5-fold cross</w:t>
      </w:r>
      <w:r w:rsidR="005D2B1A">
        <w:rPr>
          <w:rFonts w:ascii="Times New Roman" w:hAnsi="Times New Roman" w:cs="Times New Roman"/>
          <w:sz w:val="24"/>
          <w:szCs w:val="24"/>
        </w:rPr>
        <w:t>-</w:t>
      </w:r>
      <w:r w:rsidR="005D2B1A" w:rsidRPr="006C45D9">
        <w:rPr>
          <w:rFonts w:ascii="Times New Roman" w:hAnsi="Times New Roman" w:cs="Times New Roman"/>
          <w:sz w:val="24"/>
          <w:szCs w:val="24"/>
        </w:rPr>
        <w:t xml:space="preserve">validation procedure. </w:t>
      </w:r>
    </w:p>
    <w:p w14:paraId="448490CF" w14:textId="77777777" w:rsidR="005D2B1A" w:rsidRDefault="005D2B1A" w:rsidP="005D2B1A">
      <w:pPr>
        <w:spacing w:line="360" w:lineRule="auto"/>
        <w:rPr>
          <w:rFonts w:cs="Times New Roman"/>
          <w:sz w:val="28"/>
          <w:szCs w:val="28"/>
        </w:rPr>
      </w:pPr>
    </w:p>
    <w:tbl>
      <w:tblPr>
        <w:tblStyle w:val="PlainTable2"/>
        <w:tblW w:w="9387" w:type="dxa"/>
        <w:tblLayout w:type="fixed"/>
        <w:tblLook w:val="04A0" w:firstRow="1" w:lastRow="0" w:firstColumn="1" w:lastColumn="0" w:noHBand="0" w:noVBand="1"/>
      </w:tblPr>
      <w:tblGrid>
        <w:gridCol w:w="2120"/>
        <w:gridCol w:w="1312"/>
        <w:gridCol w:w="2322"/>
        <w:gridCol w:w="1413"/>
        <w:gridCol w:w="1110"/>
        <w:gridCol w:w="1110"/>
      </w:tblGrid>
      <w:tr w:rsidR="005D2B1A" w14:paraId="08982E9E" w14:textId="77777777" w:rsidTr="00B20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Align w:val="center"/>
          </w:tcPr>
          <w:p w14:paraId="2CB4267F" w14:textId="77777777" w:rsidR="005D2B1A" w:rsidRPr="00B201C4" w:rsidRDefault="005D2B1A" w:rsidP="00411A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1635B30D" w14:textId="77777777" w:rsidR="005D2B1A" w:rsidRPr="00B201C4" w:rsidRDefault="005D2B1A" w:rsidP="00411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2322" w:type="dxa"/>
            <w:vAlign w:val="center"/>
          </w:tcPr>
          <w:p w14:paraId="2522B631" w14:textId="77777777" w:rsidR="005D2B1A" w:rsidRPr="00B201C4" w:rsidRDefault="005D2B1A" w:rsidP="00411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413" w:type="dxa"/>
            <w:vAlign w:val="center"/>
          </w:tcPr>
          <w:p w14:paraId="3FB43FAE" w14:textId="77777777" w:rsidR="005D2B1A" w:rsidRPr="00B201C4" w:rsidRDefault="005D2B1A" w:rsidP="00411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Spearman</w:t>
            </w:r>
          </w:p>
        </w:tc>
        <w:tc>
          <w:tcPr>
            <w:tcW w:w="1110" w:type="dxa"/>
            <w:vAlign w:val="center"/>
          </w:tcPr>
          <w:p w14:paraId="00FBD3CD" w14:textId="77777777" w:rsidR="005D2B1A" w:rsidRPr="00B201C4" w:rsidRDefault="005D2B1A" w:rsidP="00411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</w:p>
        </w:tc>
        <w:tc>
          <w:tcPr>
            <w:tcW w:w="1110" w:type="dxa"/>
            <w:vAlign w:val="center"/>
          </w:tcPr>
          <w:p w14:paraId="57F90DED" w14:textId="77777777" w:rsidR="005D2B1A" w:rsidRPr="00B201C4" w:rsidRDefault="005D2B1A" w:rsidP="00411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</w:tr>
      <w:tr w:rsidR="005D2B1A" w14:paraId="2F4FFFD8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 w:val="restart"/>
            <w:vAlign w:val="center"/>
          </w:tcPr>
          <w:p w14:paraId="51412975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deepCrispr</w:t>
            </w:r>
            <w:proofErr w:type="spellEnd"/>
          </w:p>
          <w:p w14:paraId="4BE040F9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(5 fold cv)</w:t>
            </w:r>
          </w:p>
          <w:p w14:paraId="752977A1" w14:textId="77777777" w:rsidR="005D2B1A" w:rsidRPr="00B201C4" w:rsidRDefault="00FD254C" w:rsidP="00411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hyperlink r:id="rId4" w:history="1">
              <w:r w:rsidR="005D2B1A" w:rsidRPr="00B201C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bm2-lab/DeepCRISPR/blob/master/paper_data-regression.tar.gz</w:t>
              </w:r>
            </w:hyperlink>
            <w:r w:rsidR="005D2B1A" w:rsidRPr="00B201C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52DF6043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5E7CBF1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L60</w:t>
            </w:r>
          </w:p>
        </w:tc>
        <w:tc>
          <w:tcPr>
            <w:tcW w:w="2322" w:type="dxa"/>
            <w:vAlign w:val="center"/>
          </w:tcPr>
          <w:p w14:paraId="72BB732D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  <w:vAlign w:val="center"/>
          </w:tcPr>
          <w:p w14:paraId="1C3E6A6E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10" w:type="dxa"/>
            <w:vAlign w:val="center"/>
          </w:tcPr>
          <w:p w14:paraId="2185B2CA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2128A509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1704D8EC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2B16D670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  <w:vAlign w:val="center"/>
          </w:tcPr>
          <w:p w14:paraId="262D5FC7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center"/>
          </w:tcPr>
          <w:p w14:paraId="35C02E02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  <w:vAlign w:val="center"/>
          </w:tcPr>
          <w:p w14:paraId="28B1DEF7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274</w:t>
            </w:r>
          </w:p>
        </w:tc>
        <w:tc>
          <w:tcPr>
            <w:tcW w:w="1110" w:type="dxa"/>
            <w:vAlign w:val="center"/>
          </w:tcPr>
          <w:p w14:paraId="4AC37435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110" w:type="dxa"/>
            <w:vAlign w:val="center"/>
          </w:tcPr>
          <w:p w14:paraId="474E0439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D2B1A" w14:paraId="68C3D5B5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3002A3E3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7056003F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CT116</w:t>
            </w:r>
          </w:p>
        </w:tc>
        <w:tc>
          <w:tcPr>
            <w:tcW w:w="2322" w:type="dxa"/>
            <w:vAlign w:val="center"/>
          </w:tcPr>
          <w:p w14:paraId="2E54675A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  <w:vAlign w:val="center"/>
          </w:tcPr>
          <w:p w14:paraId="770DA1E9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110" w:type="dxa"/>
            <w:vAlign w:val="center"/>
          </w:tcPr>
          <w:p w14:paraId="61096D04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41A8189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79AFFE6F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3BEA68D4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  <w:vAlign w:val="center"/>
          </w:tcPr>
          <w:p w14:paraId="2AC47252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center"/>
          </w:tcPr>
          <w:p w14:paraId="4D627D71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  <w:vAlign w:val="center"/>
          </w:tcPr>
          <w:p w14:paraId="56734718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752</w:t>
            </w:r>
          </w:p>
        </w:tc>
        <w:tc>
          <w:tcPr>
            <w:tcW w:w="1110" w:type="dxa"/>
            <w:vAlign w:val="center"/>
          </w:tcPr>
          <w:p w14:paraId="1F7B44E7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110" w:type="dxa"/>
            <w:vAlign w:val="center"/>
          </w:tcPr>
          <w:p w14:paraId="570F1BF2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5D2B1A" w14:paraId="32CEEF46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6FC0DB43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54A88BC1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2322" w:type="dxa"/>
            <w:vAlign w:val="center"/>
          </w:tcPr>
          <w:p w14:paraId="6106530A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  <w:vAlign w:val="center"/>
          </w:tcPr>
          <w:p w14:paraId="4AAC7E00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110" w:type="dxa"/>
            <w:vAlign w:val="center"/>
          </w:tcPr>
          <w:p w14:paraId="566A97E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52521A7C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62D6C827" w14:textId="77777777" w:rsidTr="00B201C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47BE1D4E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  <w:vAlign w:val="center"/>
          </w:tcPr>
          <w:p w14:paraId="6377211C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center"/>
          </w:tcPr>
          <w:p w14:paraId="6C3E1EF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  <w:vAlign w:val="center"/>
          </w:tcPr>
          <w:p w14:paraId="2636C3DF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573</w:t>
            </w:r>
          </w:p>
        </w:tc>
        <w:tc>
          <w:tcPr>
            <w:tcW w:w="1110" w:type="dxa"/>
            <w:vAlign w:val="center"/>
          </w:tcPr>
          <w:p w14:paraId="1E050945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110" w:type="dxa"/>
            <w:vAlign w:val="center"/>
          </w:tcPr>
          <w:p w14:paraId="42416BF1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D2B1A" w14:paraId="42164838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64C96492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1D241E2A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EK293T</w:t>
            </w:r>
          </w:p>
        </w:tc>
        <w:tc>
          <w:tcPr>
            <w:tcW w:w="2322" w:type="dxa"/>
            <w:vAlign w:val="center"/>
          </w:tcPr>
          <w:p w14:paraId="0DA60508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  <w:vAlign w:val="center"/>
          </w:tcPr>
          <w:p w14:paraId="351BBA3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871</w:t>
            </w:r>
          </w:p>
        </w:tc>
        <w:tc>
          <w:tcPr>
            <w:tcW w:w="1110" w:type="dxa"/>
            <w:vAlign w:val="center"/>
          </w:tcPr>
          <w:p w14:paraId="03C4375D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198C9AA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35E2BE44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6BDD6BBA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  <w:vAlign w:val="center"/>
          </w:tcPr>
          <w:p w14:paraId="287AA12D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center"/>
          </w:tcPr>
          <w:p w14:paraId="038616B0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  <w:vAlign w:val="center"/>
          </w:tcPr>
          <w:p w14:paraId="4A21218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10" w:type="dxa"/>
            <w:vAlign w:val="center"/>
          </w:tcPr>
          <w:p w14:paraId="740FE55F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10" w:type="dxa"/>
            <w:vAlign w:val="center"/>
          </w:tcPr>
          <w:p w14:paraId="20DF6998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D2B1A" w14:paraId="30CACDA3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56AA0C92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54B11D0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22" w:type="dxa"/>
            <w:vAlign w:val="center"/>
          </w:tcPr>
          <w:p w14:paraId="29B33CCF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  <w:vAlign w:val="center"/>
          </w:tcPr>
          <w:p w14:paraId="5C308B91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10" w:type="dxa"/>
            <w:vAlign w:val="center"/>
          </w:tcPr>
          <w:p w14:paraId="4D67269F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vAlign w:val="center"/>
          </w:tcPr>
          <w:p w14:paraId="09417FA7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2B1A" w14:paraId="5333E84C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6F3FA0E2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  <w:vAlign w:val="center"/>
          </w:tcPr>
          <w:p w14:paraId="770BE08E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Align w:val="center"/>
          </w:tcPr>
          <w:p w14:paraId="1DB29B81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  <w:vAlign w:val="center"/>
          </w:tcPr>
          <w:p w14:paraId="6804575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650</w:t>
            </w:r>
          </w:p>
        </w:tc>
        <w:tc>
          <w:tcPr>
            <w:tcW w:w="1110" w:type="dxa"/>
            <w:vAlign w:val="center"/>
          </w:tcPr>
          <w:p w14:paraId="09977648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110" w:type="dxa"/>
            <w:vAlign w:val="center"/>
          </w:tcPr>
          <w:p w14:paraId="12A15B2F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5D2B1A" w14:paraId="75C8903E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 w:val="restart"/>
            <w:vAlign w:val="center"/>
          </w:tcPr>
          <w:p w14:paraId="09639DBB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deepCrispr</w:t>
            </w:r>
            <w:proofErr w:type="spellEnd"/>
          </w:p>
          <w:p w14:paraId="4DA6B48C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(5 fold cv)</w:t>
            </w:r>
          </w:p>
          <w:p w14:paraId="0F693FBF" w14:textId="77777777" w:rsidR="005D2B1A" w:rsidRPr="00B201C4" w:rsidRDefault="005D2B1A" w:rsidP="0041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Supplementary data *</w:t>
            </w:r>
          </w:p>
        </w:tc>
        <w:tc>
          <w:tcPr>
            <w:tcW w:w="1312" w:type="dxa"/>
            <w:vMerge w:val="restart"/>
          </w:tcPr>
          <w:p w14:paraId="53BF308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L60</w:t>
            </w:r>
          </w:p>
        </w:tc>
        <w:tc>
          <w:tcPr>
            <w:tcW w:w="2322" w:type="dxa"/>
          </w:tcPr>
          <w:p w14:paraId="68B61A23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</w:tcPr>
          <w:p w14:paraId="2D15A228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10" w:type="dxa"/>
          </w:tcPr>
          <w:p w14:paraId="31FAB28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99F77EC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12F77114" w14:textId="77777777" w:rsidTr="00B201C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2A528FF0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</w:tcPr>
          <w:p w14:paraId="3C68B5F1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1818AA88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</w:tcPr>
          <w:p w14:paraId="0552DDEE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275</w:t>
            </w:r>
          </w:p>
        </w:tc>
        <w:tc>
          <w:tcPr>
            <w:tcW w:w="1110" w:type="dxa"/>
          </w:tcPr>
          <w:p w14:paraId="5718A19E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110" w:type="dxa"/>
          </w:tcPr>
          <w:p w14:paraId="66FD000A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D2B1A" w14:paraId="132D75E5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39B9BFE4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</w:tcPr>
          <w:p w14:paraId="26036D70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CT116</w:t>
            </w:r>
          </w:p>
        </w:tc>
        <w:tc>
          <w:tcPr>
            <w:tcW w:w="2322" w:type="dxa"/>
          </w:tcPr>
          <w:p w14:paraId="6C8A32D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</w:tcPr>
          <w:p w14:paraId="0CCD0AB8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110" w:type="dxa"/>
          </w:tcPr>
          <w:p w14:paraId="3120F9B4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9184575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2F57C303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5210843E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</w:tcPr>
          <w:p w14:paraId="5EAE2540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59D7E33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</w:tcPr>
          <w:p w14:paraId="4A347C1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707</w:t>
            </w:r>
          </w:p>
        </w:tc>
        <w:tc>
          <w:tcPr>
            <w:tcW w:w="1110" w:type="dxa"/>
          </w:tcPr>
          <w:p w14:paraId="5A89404B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110" w:type="dxa"/>
          </w:tcPr>
          <w:p w14:paraId="5E745117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D2B1A" w14:paraId="2EDB1D37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54E113E5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</w:tcPr>
          <w:p w14:paraId="59C50ECF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2322" w:type="dxa"/>
          </w:tcPr>
          <w:p w14:paraId="77D5F423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</w:tcPr>
          <w:p w14:paraId="6603D3D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110" w:type="dxa"/>
          </w:tcPr>
          <w:p w14:paraId="3BE35D30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C7AD21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1D8F24F1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26FCA4CB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</w:tcPr>
          <w:p w14:paraId="454AC31B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602BC7F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</w:tcPr>
          <w:p w14:paraId="0AA30A74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561</w:t>
            </w:r>
          </w:p>
        </w:tc>
        <w:tc>
          <w:tcPr>
            <w:tcW w:w="1110" w:type="dxa"/>
          </w:tcPr>
          <w:p w14:paraId="2BD4AEB4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10" w:type="dxa"/>
          </w:tcPr>
          <w:p w14:paraId="193EE97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D2B1A" w14:paraId="70B27A57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1788F98F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</w:tcPr>
          <w:p w14:paraId="7CDAABC7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HEK293T</w:t>
            </w:r>
          </w:p>
        </w:tc>
        <w:tc>
          <w:tcPr>
            <w:tcW w:w="2322" w:type="dxa"/>
          </w:tcPr>
          <w:p w14:paraId="6BFCE069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</w:tcPr>
          <w:p w14:paraId="5F3A045E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871</w:t>
            </w:r>
          </w:p>
        </w:tc>
        <w:tc>
          <w:tcPr>
            <w:tcW w:w="1110" w:type="dxa"/>
          </w:tcPr>
          <w:p w14:paraId="4FC67D76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CC8069D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B1A" w14:paraId="2BE5F0DA" w14:textId="77777777" w:rsidTr="00B201C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0A0C5C7C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</w:tcPr>
          <w:p w14:paraId="1744C4B6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443B2E6B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</w:tcPr>
          <w:p w14:paraId="2D709078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10" w:type="dxa"/>
          </w:tcPr>
          <w:p w14:paraId="52631E04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10" w:type="dxa"/>
          </w:tcPr>
          <w:p w14:paraId="3F8351CD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5D2B1A" w14:paraId="4EC670CF" w14:textId="77777777" w:rsidTr="00B2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2F55AAB2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 w:val="restart"/>
          </w:tcPr>
          <w:p w14:paraId="04823DCB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22" w:type="dxa"/>
          </w:tcPr>
          <w:p w14:paraId="13894108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deepCrispr</w:t>
            </w:r>
            <w:proofErr w:type="spellEnd"/>
          </w:p>
        </w:tc>
        <w:tc>
          <w:tcPr>
            <w:tcW w:w="1413" w:type="dxa"/>
          </w:tcPr>
          <w:p w14:paraId="139090CC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10" w:type="dxa"/>
          </w:tcPr>
          <w:p w14:paraId="2C0FA120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6EA5193F" w14:textId="77777777" w:rsidR="005D2B1A" w:rsidRPr="00B201C4" w:rsidRDefault="005D2B1A" w:rsidP="0041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2B1A" w14:paraId="03CE1029" w14:textId="77777777" w:rsidTr="00B201C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Merge/>
          </w:tcPr>
          <w:p w14:paraId="2DE296D5" w14:textId="77777777" w:rsidR="005D2B1A" w:rsidRPr="00B201C4" w:rsidRDefault="005D2B1A" w:rsidP="00411A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Merge/>
          </w:tcPr>
          <w:p w14:paraId="68C136DA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5762425A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413" w:type="dxa"/>
          </w:tcPr>
          <w:p w14:paraId="6F986BE1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b/>
                <w:sz w:val="24"/>
                <w:szCs w:val="24"/>
              </w:rPr>
              <w:t>0.560</w:t>
            </w:r>
          </w:p>
        </w:tc>
        <w:tc>
          <w:tcPr>
            <w:tcW w:w="1110" w:type="dxa"/>
          </w:tcPr>
          <w:p w14:paraId="456F9A3D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110" w:type="dxa"/>
          </w:tcPr>
          <w:p w14:paraId="657CE79B" w14:textId="77777777" w:rsidR="005D2B1A" w:rsidRPr="00B201C4" w:rsidRDefault="005D2B1A" w:rsidP="0041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1C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134EA91F" w14:textId="77777777" w:rsidR="005D2B1A" w:rsidRDefault="005D2B1A" w:rsidP="005D2B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AD4E4" w14:textId="77777777" w:rsidR="005D2B1A" w:rsidRDefault="005D2B1A" w:rsidP="005D2B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C45D9">
        <w:rPr>
          <w:rFonts w:ascii="Times New Roman" w:hAnsi="Times New Roman" w:cs="Times New Roman"/>
          <w:sz w:val="24"/>
          <w:szCs w:val="24"/>
        </w:rPr>
        <w:t xml:space="preserve">We found different versions of datasets used in </w:t>
      </w:r>
      <w:proofErr w:type="spellStart"/>
      <w:r w:rsidRPr="006C45D9">
        <w:rPr>
          <w:rFonts w:ascii="Times New Roman" w:hAnsi="Times New Roman" w:cs="Times New Roman"/>
          <w:sz w:val="24"/>
          <w:szCs w:val="24"/>
        </w:rPr>
        <w:t>deepCRISPR</w:t>
      </w:r>
      <w:proofErr w:type="spellEnd"/>
      <w:r w:rsidRPr="006C45D9">
        <w:rPr>
          <w:rFonts w:ascii="Times New Roman" w:hAnsi="Times New Roman" w:cs="Times New Roman"/>
          <w:sz w:val="24"/>
          <w:szCs w:val="24"/>
        </w:rPr>
        <w:t xml:space="preserve"> from two resources, one from </w:t>
      </w:r>
      <w:hyperlink r:id="rId5" w:history="1">
        <w:r w:rsidRPr="006C45D9">
          <w:rPr>
            <w:rStyle w:val="Hyperlink"/>
            <w:rFonts w:ascii="Times New Roman" w:hAnsi="Times New Roman" w:cs="Times New Roman"/>
            <w:sz w:val="24"/>
            <w:szCs w:val="24"/>
          </w:rPr>
          <w:t>https://github.com/bm2-lab/DeepCRISPR/blob/master/paper_data-regression.tar.gz</w:t>
        </w:r>
      </w:hyperlink>
      <w:r w:rsidRPr="006C45D9">
        <w:rPr>
          <w:rFonts w:ascii="Times New Roman" w:hAnsi="Times New Roman" w:cs="Times New Roman"/>
          <w:sz w:val="24"/>
          <w:szCs w:val="24"/>
        </w:rPr>
        <w:t xml:space="preserve"> and the other from paper’s supplementary section. Performance comparis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C45D9">
        <w:rPr>
          <w:rFonts w:ascii="Times New Roman" w:hAnsi="Times New Roman" w:cs="Times New Roman"/>
          <w:sz w:val="24"/>
          <w:szCs w:val="24"/>
        </w:rPr>
        <w:t xml:space="preserve"> conducted with both versions of data.</w:t>
      </w:r>
    </w:p>
    <w:p w14:paraId="48A9F9FB" w14:textId="1D32C707" w:rsidR="00E12A85" w:rsidRDefault="00FD254C">
      <w:bookmarkStart w:id="0" w:name="_GoBack"/>
      <w:bookmarkEnd w:id="0"/>
    </w:p>
    <w:sectPr w:rsidR="00E12A85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1A"/>
    <w:rsid w:val="00156B1F"/>
    <w:rsid w:val="00343C07"/>
    <w:rsid w:val="003A40AA"/>
    <w:rsid w:val="00492172"/>
    <w:rsid w:val="00547499"/>
    <w:rsid w:val="005B611F"/>
    <w:rsid w:val="005D2B1A"/>
    <w:rsid w:val="007D32AA"/>
    <w:rsid w:val="008A27A4"/>
    <w:rsid w:val="00A45FC4"/>
    <w:rsid w:val="00B201C4"/>
    <w:rsid w:val="00CB6E99"/>
    <w:rsid w:val="00DC3630"/>
    <w:rsid w:val="00E354F1"/>
    <w:rsid w:val="00E65960"/>
    <w:rsid w:val="00EE0B15"/>
    <w:rsid w:val="00F9621B"/>
    <w:rsid w:val="00F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1A277"/>
  <w15:chartTrackingRefBased/>
  <w15:docId w15:val="{BC27DA95-3F6E-8048-9846-543761C9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B1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2B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D2B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B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bm2-lab/DeepCRISPR/blob/master/paper_data-regression.tar.gz" TargetMode="External"/><Relationship Id="rId4" Type="http://schemas.openxmlformats.org/officeDocument/2006/relationships/hyperlink" Target="https://github.com/bm2-lab/DeepCRISPR/blob/master/paper_data-regression.tar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2</cp:revision>
  <dcterms:created xsi:type="dcterms:W3CDTF">2019-10-19T14:40:00Z</dcterms:created>
  <dcterms:modified xsi:type="dcterms:W3CDTF">2019-10-19T14:40:00Z</dcterms:modified>
</cp:coreProperties>
</file>